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8409" w14:textId="77777777" w:rsidR="007B037D" w:rsidRPr="007B037D" w:rsidRDefault="007B037D" w:rsidP="007B037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7B037D">
        <w:rPr>
          <w:rFonts w:ascii="Times New Roman" w:eastAsia="等线" w:hAnsi="Times New Roman" w:cs="Times New Roman"/>
          <w:b/>
          <w:sz w:val="24"/>
          <w:szCs w:val="24"/>
        </w:rPr>
        <w:t>Table S1. The calculated energies of stationary points (in Hartree/Particle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4"/>
        <w:gridCol w:w="1397"/>
        <w:gridCol w:w="1397"/>
        <w:gridCol w:w="1397"/>
        <w:gridCol w:w="1397"/>
        <w:gridCol w:w="1394"/>
      </w:tblGrid>
      <w:tr w:rsidR="007B037D" w:rsidRPr="007B037D" w14:paraId="496AC145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center"/>
            <w:hideMark/>
          </w:tcPr>
          <w:p w14:paraId="562916A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Hlk94016358"/>
            <w:r w:rsidRPr="007B037D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tructure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155CB4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7B037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</w:t>
            </w:r>
            <w:r w:rsidRPr="007B037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ele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364EDE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</w:t>
            </w:r>
            <w:r w:rsidRPr="007B037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207F28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5F076D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</w:t>
            </w:r>
          </w:p>
        </w:tc>
        <w:tc>
          <w:tcPr>
            <w:tcW w:w="840" w:type="pct"/>
            <w:shd w:val="clear" w:color="auto" w:fill="auto"/>
            <w:noWrap/>
            <w:vAlign w:val="center"/>
            <w:hideMark/>
          </w:tcPr>
          <w:p w14:paraId="550C06B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</w:t>
            </w:r>
          </w:p>
        </w:tc>
      </w:tr>
      <w:tr w:rsidR="007B037D" w:rsidRPr="007B037D" w14:paraId="2473BE2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F855AA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1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F338F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035.90982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2DD517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035.63551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F8A439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035.61956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5045D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035.61862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093E2E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035.682375 </w:t>
            </w:r>
          </w:p>
        </w:tc>
      </w:tr>
      <w:tr w:rsidR="007B037D" w:rsidRPr="007B037D" w14:paraId="2CD8BB3D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752FE5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2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5F51CF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077.19925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764E7C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076.96255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51C920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076.94869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41B4DE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076.94774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6880FF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077.003529 </w:t>
            </w:r>
          </w:p>
        </w:tc>
      </w:tr>
      <w:tr w:rsidR="007B037D" w:rsidRPr="007B037D" w14:paraId="68E3EBD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193E47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1B0396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6.34502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0977A5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7684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E3D259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3788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AD6C38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3694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C16FC9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853268 </w:t>
            </w:r>
          </w:p>
        </w:tc>
      </w:tr>
      <w:tr w:rsidR="007B037D" w:rsidRPr="007B037D" w14:paraId="20A3B74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ADB748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2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012BF6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523.51263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A44BFA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522.70875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A788A1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522.65385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D5543F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522.65291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B1DC88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522.806740 </w:t>
            </w:r>
          </w:p>
        </w:tc>
      </w:tr>
      <w:tr w:rsidR="007B037D" w:rsidRPr="007B037D" w14:paraId="377D48D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3BB8B9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  <w:vertAlign w:val="superscript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CE612E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58498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17081A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5594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42B046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1827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1543BA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17327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7807E6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131488 </w:t>
            </w:r>
          </w:p>
        </w:tc>
      </w:tr>
      <w:tr w:rsidR="007B037D" w:rsidRPr="007B037D" w14:paraId="42E285E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C608A9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3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EB22F5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57817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CE8D4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5014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0D7AB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1303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72A57C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1209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E75A90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122731 </w:t>
            </w:r>
          </w:p>
        </w:tc>
      </w:tr>
      <w:tr w:rsidR="007B037D" w:rsidRPr="007B037D" w14:paraId="73A56F7D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737BB4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3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018236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63188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913F2E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10171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D5952E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6463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6CDE24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6368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36F65E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173108 </w:t>
            </w:r>
          </w:p>
        </w:tc>
      </w:tr>
      <w:tr w:rsidR="007B037D" w:rsidRPr="007B037D" w14:paraId="09F3DA4F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CB2F21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  <w:vertAlign w:val="superscript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2B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7FD402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6.27246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992168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1023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477A33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67147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CBC80C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67053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6A4C3A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86761 </w:t>
            </w:r>
          </w:p>
        </w:tc>
      </w:tr>
      <w:tr w:rsidR="007B037D" w:rsidRPr="007B037D" w14:paraId="7EED662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B0AB1F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B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5AED9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6.30091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F5A443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3627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4F834A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69764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108743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69670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C5E0B8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811698 </w:t>
            </w:r>
          </w:p>
        </w:tc>
      </w:tr>
      <w:tr w:rsidR="007B037D" w:rsidRPr="007B037D" w14:paraId="5F2F2C6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474D43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3B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0FEFB8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6.26283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10556D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69988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E26C2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6615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D5BBE0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66057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396E72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72897 </w:t>
            </w:r>
          </w:p>
        </w:tc>
      </w:tr>
      <w:tr w:rsidR="007B037D" w:rsidRPr="007B037D" w14:paraId="11698B65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FC7EFD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3B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44A002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6.32273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5F580B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5586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658839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1616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CBD02C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715217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A20A51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45.834382 </w:t>
            </w:r>
          </w:p>
        </w:tc>
      </w:tr>
      <w:tr w:rsidR="007B037D" w:rsidRPr="007B037D" w14:paraId="633BB5F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9154BB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4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106F49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57347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2E20C6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4978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50303E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1249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FB9235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1154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C8C739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122880 </w:t>
            </w:r>
          </w:p>
        </w:tc>
      </w:tr>
      <w:tr w:rsidR="007B037D" w:rsidRPr="007B037D" w14:paraId="2C3277B1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4C152B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4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78E61D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62462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C4B38A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9460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CC98BE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5731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B08F4F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05636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1AA455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166128 </w:t>
            </w:r>
          </w:p>
        </w:tc>
      </w:tr>
      <w:tr w:rsidR="007B037D" w:rsidRPr="007B037D" w14:paraId="73C33C3F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726829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3A-D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B6BB02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63188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D52440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87.11178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807A0C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87.07428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7B0820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87.07334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97A4C0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87.183470 </w:t>
            </w:r>
          </w:p>
        </w:tc>
      </w:tr>
      <w:tr w:rsidR="007B037D" w:rsidRPr="007B037D" w14:paraId="30B2634F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3EB345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4A-D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1431C5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487.57347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A1D97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87.05837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A20911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87.02073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E6BA1B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87.01979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22781F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487.131707 </w:t>
            </w:r>
          </w:p>
        </w:tc>
      </w:tr>
      <w:tr w:rsidR="007B037D" w:rsidRPr="007B037D" w14:paraId="2A0277F4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698A17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>K</w:t>
            </w:r>
            <w:r w:rsidRPr="007B037D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2</w:t>
            </w: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>CO</w:t>
            </w:r>
            <w:r w:rsidRPr="007B037D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877554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463.71305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50F791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463.69640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DA4F0D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463.68970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BB9777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463.68876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5293C7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463.729454 </w:t>
            </w:r>
          </w:p>
        </w:tc>
      </w:tr>
      <w:tr w:rsidR="007B037D" w:rsidRPr="007B037D" w14:paraId="3FB2AA5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BC09EB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5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7967CF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1.38631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3460F4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3954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1C55CC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7932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B842DE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79227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8E1F64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925233 </w:t>
            </w:r>
          </w:p>
        </w:tc>
      </w:tr>
      <w:tr w:rsidR="007B037D" w:rsidRPr="007B037D" w14:paraId="47B518DD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43E06B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6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A93F03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1.38149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873837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3407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2872E0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78907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FD3BB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78813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BE9141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917216 </w:t>
            </w:r>
          </w:p>
        </w:tc>
      </w:tr>
      <w:tr w:rsidR="007B037D" w:rsidRPr="007B037D" w14:paraId="4D35ED23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987B3F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6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60F26B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1.40671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E4C8E6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5926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A00A69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1316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602E0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1221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773B6B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945785 </w:t>
            </w:r>
          </w:p>
        </w:tc>
      </w:tr>
      <w:tr w:rsidR="007B037D" w:rsidRPr="007B037D" w14:paraId="5A1623C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8D7435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7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53E279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1.40183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C82537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5518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EC8636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0950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89B481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0855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8290E4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939782 </w:t>
            </w:r>
          </w:p>
        </w:tc>
      </w:tr>
      <w:tr w:rsidR="007B037D" w:rsidRPr="007B037D" w14:paraId="4628A7E6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E6806C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7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7D8C69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1.42708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246DDC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7798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3B6F61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3206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D0C495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83112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B667F2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950.963480 </w:t>
            </w:r>
          </w:p>
        </w:tc>
      </w:tr>
      <w:tr w:rsidR="007B037D" w:rsidRPr="007B037D" w14:paraId="089B192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0BE0D4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8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60F434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28.65209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2945A9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27.86500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0638F3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27.80344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794A2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27.80249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61FAF7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27.968906 </w:t>
            </w:r>
          </w:p>
        </w:tc>
      </w:tr>
      <w:tr w:rsidR="007B037D" w:rsidRPr="007B037D" w14:paraId="4BA156D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12104D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9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AC2DEB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18061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0E6873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2470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6DF25E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7431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9BEA4C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7337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1C347A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512984 </w:t>
            </w:r>
          </w:p>
        </w:tc>
      </w:tr>
      <w:tr w:rsidR="007B037D" w:rsidRPr="007B037D" w14:paraId="4A61806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78E642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>KBr-KHCO</w:t>
            </w:r>
            <w:r w:rsidRPr="007B037D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CA42BE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038.42513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134A4D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038.39568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BA5A6C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038.38616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CFCCB4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038.38522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90E731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038.433848 </w:t>
            </w:r>
          </w:p>
        </w:tc>
      </w:tr>
      <w:tr w:rsidR="007B037D" w:rsidRPr="007B037D" w14:paraId="6DF3EA4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988143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0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7B395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16861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52EE5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377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68F04A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6401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7B2749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6306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42F198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99379 </w:t>
            </w:r>
          </w:p>
        </w:tc>
      </w:tr>
      <w:tr w:rsidR="007B037D" w:rsidRPr="007B037D" w14:paraId="11DA834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17048A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0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BA080B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22564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775E57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6867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0F0AD9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890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C3F7B6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795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A6CFAB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553570 </w:t>
            </w:r>
          </w:p>
        </w:tc>
      </w:tr>
      <w:tr w:rsidR="007B037D" w:rsidRPr="007B037D" w14:paraId="079FF215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6EB74B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1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1E876B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26.12948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E1FA1E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25.09746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E92D6B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25.03048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243DC0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25.02954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05C150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25.206868 </w:t>
            </w:r>
          </w:p>
        </w:tc>
      </w:tr>
      <w:tr w:rsidR="007B037D" w:rsidRPr="007B037D" w14:paraId="1EFF68F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E16D41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3a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CD4371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538.50263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453914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538.00170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4F8412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537.97282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2E86D8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537.97188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9BDBCC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538.063834 </w:t>
            </w:r>
          </w:p>
        </w:tc>
      </w:tr>
      <w:tr w:rsidR="007B037D" w:rsidRPr="007B037D" w14:paraId="137E2E26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769D92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1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2BD048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17476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862F0C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2324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6BBDE4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7392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04C324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7298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6317C6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506760 </w:t>
            </w:r>
          </w:p>
        </w:tc>
      </w:tr>
      <w:tr w:rsidR="007B037D" w:rsidRPr="007B037D" w14:paraId="1B3E905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ABD1A2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1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3A14CC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21926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E0AEC0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6209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40E511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264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44AADA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169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FF5FED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545091 </w:t>
            </w:r>
          </w:p>
        </w:tc>
      </w:tr>
      <w:tr w:rsidR="007B037D" w:rsidRPr="007B037D" w14:paraId="5A99058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A352F3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1B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560BB8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14796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B07EC0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9647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9F5F63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4684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BF2C47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4590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B67DD1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81870 </w:t>
            </w:r>
          </w:p>
        </w:tc>
      </w:tr>
      <w:tr w:rsidR="007B037D" w:rsidRPr="007B037D" w14:paraId="2A5B733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B7708E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1B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09D6A7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21743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20A74A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6115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62A1C8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098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896776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004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F6ED7D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547140 </w:t>
            </w:r>
          </w:p>
        </w:tc>
      </w:tr>
      <w:tr w:rsidR="007B037D" w:rsidRPr="007B037D" w14:paraId="38B92521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160584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1C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8277E5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15026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E260A8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9886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46E7E6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4902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DF36F4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34808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F011CC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84835 </w:t>
            </w:r>
          </w:p>
        </w:tc>
      </w:tr>
      <w:tr w:rsidR="007B037D" w:rsidRPr="007B037D" w14:paraId="6498ACE6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1D236F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1C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8942CC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0.21915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7868FD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6252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0499BE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221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2EFA4F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41127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E99929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9.549323 </w:t>
            </w:r>
          </w:p>
        </w:tc>
      </w:tr>
      <w:tr w:rsidR="007B037D" w:rsidRPr="007B037D" w14:paraId="60365B9F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02DE6D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2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BFEC16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97609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74E050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20101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722AB8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4297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81AAA9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4203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21023B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295673 </w:t>
            </w:r>
          </w:p>
        </w:tc>
      </w:tr>
      <w:tr w:rsidR="007B037D" w:rsidRPr="007B037D" w14:paraId="4D898BA6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065DB8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3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EA45C3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97899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27228A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20396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08D9E7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4712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406719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4617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63F82C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296278 </w:t>
            </w:r>
          </w:p>
        </w:tc>
      </w:tr>
      <w:tr w:rsidR="007B037D" w:rsidRPr="007B037D" w14:paraId="2A72AF7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0BF3A5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3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32E100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4.01492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92A5A2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23956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8D2449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8151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59D4EC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8057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EE536C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335956 </w:t>
            </w:r>
          </w:p>
        </w:tc>
      </w:tr>
      <w:tr w:rsidR="007B037D" w:rsidRPr="007B037D" w14:paraId="3DE38EE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CC2D6F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4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9BD1D3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95512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7179BC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8134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FBF18D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2353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1291F9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2259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1ADA6C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279164 </w:t>
            </w:r>
          </w:p>
        </w:tc>
      </w:tr>
      <w:tr w:rsidR="007B037D" w:rsidRPr="007B037D" w14:paraId="3634933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DEE551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4A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B43220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4.01126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97D5C1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23455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43516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7656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977F5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17562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CFDF88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453.333014 </w:t>
            </w:r>
          </w:p>
        </w:tc>
      </w:tr>
      <w:tr w:rsidR="007B037D" w:rsidRPr="007B037D" w14:paraId="09CDEEEF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A013B3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C488AD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920.02951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6030AE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919.90567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DC5637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919.89745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88553C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919.89651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DECA04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919.939885 </w:t>
            </w:r>
          </w:p>
        </w:tc>
      </w:tr>
      <w:tr w:rsidR="007B037D" w:rsidRPr="007B037D" w14:paraId="032F4F7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C53F53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lastRenderedPageBreak/>
              <w:t>TS2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BF2B66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366.34050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94DCBC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365.64988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88EF96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365.60041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0024D5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365.59947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35DDE8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365.743712 </w:t>
            </w:r>
          </w:p>
        </w:tc>
      </w:tr>
      <w:tr w:rsidR="007B037D" w:rsidRPr="007B037D" w14:paraId="0CC000B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908615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18A5F8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330.41666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7ECB1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0060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F428C3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29.96856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70A302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29.96761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CE588D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69760 </w:t>
            </w:r>
          </w:p>
        </w:tc>
      </w:tr>
      <w:tr w:rsidR="007B037D" w:rsidRPr="007B037D" w14:paraId="28988D61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CE9421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3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B98D6E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40844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17A1DE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29.99360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D9548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29.96201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08B6D7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29.96107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FF36C9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60864 </w:t>
            </w:r>
          </w:p>
        </w:tc>
      </w:tr>
      <w:tr w:rsidR="007B037D" w:rsidRPr="007B037D" w14:paraId="0C95A0A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F749D7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T3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7CB1A7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46109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5C3B89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4404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08CBB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1252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20A2CE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1158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B6A6AF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109388 </w:t>
            </w:r>
          </w:p>
        </w:tc>
      </w:tr>
      <w:tr w:rsidR="007B037D" w:rsidRPr="007B037D" w14:paraId="5CBEF250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340FF3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4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F8C6F1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40244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8EE4C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29.99184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EC7AB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29.96014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02BB98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29.95920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87A73F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58587 </w:t>
            </w:r>
          </w:p>
        </w:tc>
      </w:tr>
      <w:tr w:rsidR="007B037D" w:rsidRPr="007B037D" w14:paraId="3D121386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462DA6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4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F60839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330.45337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4A6301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3669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68EFD2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0487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691A59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00393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C8B74F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330.102739 </w:t>
            </w:r>
          </w:p>
        </w:tc>
      </w:tr>
      <w:tr w:rsidR="007B037D" w:rsidRPr="007B037D" w14:paraId="3F6A5EA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983CAB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5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005339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4.21546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299D33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8133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247F1B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4086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D11D21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3991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FB50AC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859256 </w:t>
            </w:r>
          </w:p>
        </w:tc>
      </w:tr>
      <w:tr w:rsidR="007B037D" w:rsidRPr="007B037D" w14:paraId="1CC81554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EBE5D5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6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810050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4.21146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99D0A4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7718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8A0E70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3770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FCB636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3676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8B0AC2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854493 </w:t>
            </w:r>
          </w:p>
        </w:tc>
      </w:tr>
      <w:tr w:rsidR="007B037D" w:rsidRPr="007B037D" w14:paraId="434337A0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2E6F8D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6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1E5AC0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4.23363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051A1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9934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5C6381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5870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061FD5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5776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A4063D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878674 </w:t>
            </w:r>
          </w:p>
        </w:tc>
      </w:tr>
      <w:tr w:rsidR="007B037D" w:rsidRPr="007B037D" w14:paraId="745B4A3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4B9CD0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7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6FAEEC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4.22938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3A6A6A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9565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B54192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5563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55C7C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75469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9DD282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793.874148 </w:t>
            </w:r>
          </w:p>
        </w:tc>
      </w:tr>
      <w:tr w:rsidR="007B037D" w:rsidRPr="007B037D" w14:paraId="18B9AD7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D3B3A8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7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424F4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4.25100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EE8FE3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3.81523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B6E25A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3.77460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BA75A0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3.773657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E366B2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793.897661 </w:t>
            </w:r>
          </w:p>
        </w:tc>
      </w:tr>
      <w:tr w:rsidR="007B037D" w:rsidRPr="007B037D" w14:paraId="632D5F5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6411A4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8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A990FE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714.30871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D03ADB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713.74783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12B2F8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713.69706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0CBFC4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713.69612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C9B0C2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713.842574 </w:t>
            </w:r>
          </w:p>
        </w:tc>
      </w:tr>
      <w:tr w:rsidR="007B037D" w:rsidRPr="007B037D" w14:paraId="0E4E65D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EAFC1D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9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7ACD75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4096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CCCC8F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1117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747833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7201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D812DF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7107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FCC5E6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86762 </w:t>
            </w:r>
          </w:p>
        </w:tc>
      </w:tr>
      <w:tr w:rsidR="007B037D" w:rsidRPr="007B037D" w14:paraId="68A509E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0A4D90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10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F26635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2113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EBDE83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9266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83015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5387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AD8363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5293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3A47EE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68326 </w:t>
            </w:r>
          </w:p>
        </w:tc>
      </w:tr>
      <w:tr w:rsidR="007B037D" w:rsidRPr="007B037D" w14:paraId="7A2DAD8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E79E6A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T10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59207D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8097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E44341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5019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98E9CB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1159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F1FBE5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1064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FD6454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422702 </w:t>
            </w:r>
          </w:p>
        </w:tc>
      </w:tr>
      <w:tr w:rsidR="007B037D" w:rsidRPr="007B037D" w14:paraId="5C778C2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5671F5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11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029F37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2654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46F0D0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9923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353A0B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6103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A4A01F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6008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4397CD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71385 </w:t>
            </w:r>
          </w:p>
        </w:tc>
      </w:tr>
      <w:tr w:rsidR="007B037D" w:rsidRPr="007B037D" w14:paraId="3F712131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149007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T11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8A4EEC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8893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A698F8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5843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EB4073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1950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B855BF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1856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624DE4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432515 </w:t>
            </w:r>
          </w:p>
        </w:tc>
      </w:tr>
      <w:tr w:rsidR="007B037D" w:rsidRPr="007B037D" w14:paraId="29F8C2D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21319E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11B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1D4DF1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0833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E7EAC0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8261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C995C8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4433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27EBF4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4338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37C7DF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54515 </w:t>
            </w:r>
          </w:p>
        </w:tc>
      </w:tr>
      <w:tr w:rsidR="007B037D" w:rsidRPr="007B037D" w14:paraId="6D848690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757C41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T11B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D0993B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7699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374E7F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4680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6F4AF3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0780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3F20CA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0686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7DBFCF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420395 </w:t>
            </w:r>
          </w:p>
        </w:tc>
      </w:tr>
      <w:tr w:rsidR="007B037D" w:rsidRPr="007B037D" w14:paraId="1E7F5046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02B45A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11C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71C4E4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0657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3F379C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8126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E943A9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4262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7985E2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241677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B614AC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54981 </w:t>
            </w:r>
          </w:p>
        </w:tc>
      </w:tr>
      <w:tr w:rsidR="007B037D" w:rsidRPr="007B037D" w14:paraId="7B6253B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53750F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T11C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28FA4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87842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D164FA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4799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BF9CB8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0879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901AD3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30785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05F198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675.423345 </w:t>
            </w:r>
          </w:p>
        </w:tc>
      </w:tr>
      <w:tr w:rsidR="007B037D" w:rsidRPr="007B037D" w14:paraId="4309ED6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633466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2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8201DC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64599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324398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9696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FBF09C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4964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EE6805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4869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BD770A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182853 </w:t>
            </w:r>
          </w:p>
        </w:tc>
      </w:tr>
      <w:tr w:rsidR="007B037D" w:rsidRPr="007B037D" w14:paraId="7C952D9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EE5FC9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3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818C53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64126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953839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9249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ECD85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4629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033F47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4535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43767C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175877 </w:t>
            </w:r>
          </w:p>
        </w:tc>
      </w:tr>
      <w:tr w:rsidR="007B037D" w:rsidRPr="007B037D" w14:paraId="12FDEA5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2039E3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3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FD9E7E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68110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5A2FBD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13231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8A42CF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8461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D5CD81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8367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DDBC41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220128 </w:t>
            </w:r>
          </w:p>
        </w:tc>
      </w:tr>
      <w:tr w:rsidR="007B037D" w:rsidRPr="007B037D" w14:paraId="22E9294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213D27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4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D7ED8C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64594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650370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9790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E5C838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5083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E2EA66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4989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EB2F83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184348 </w:t>
            </w:r>
          </w:p>
        </w:tc>
      </w:tr>
      <w:tr w:rsidR="007B037D" w:rsidRPr="007B037D" w14:paraId="357F2353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5E2483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4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4F9264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66308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53DF90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11327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588A60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6533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656B58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06438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780065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139.205280 </w:t>
            </w:r>
          </w:p>
        </w:tc>
      </w:tr>
      <w:tr w:rsidR="007B037D" w:rsidRPr="007B037D" w14:paraId="6D3B1C35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97AEF1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5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C32E0D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59.73415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6E8FE7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59.06007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375D01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59.00186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9BD3ED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59.00091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C21F18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9059.163834 </w:t>
            </w:r>
          </w:p>
        </w:tc>
      </w:tr>
      <w:tr w:rsidR="007B037D" w:rsidRPr="007B037D" w14:paraId="08072731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FB6139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6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719745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1.25802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90550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61459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A1B460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56814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359B1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56720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3037E0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699606 </w:t>
            </w:r>
          </w:p>
        </w:tc>
      </w:tr>
      <w:tr w:rsidR="007B037D" w:rsidRPr="007B037D" w14:paraId="62978031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577495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7A</w:t>
            </w: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C44329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1.24424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F56A5D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60213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A25567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55607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573DF8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55513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9537A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685899 </w:t>
            </w:r>
          </w:p>
        </w:tc>
      </w:tr>
      <w:tr w:rsidR="007B037D" w:rsidRPr="007B037D" w14:paraId="07EFE2C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91DBD1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T17A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4EC7E7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021.30153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FBC63E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65685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951C2D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61110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0AC091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61016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2E6B66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020.737454 </w:t>
            </w:r>
          </w:p>
        </w:tc>
      </w:tr>
      <w:tr w:rsidR="007B037D" w:rsidRPr="007B037D" w14:paraId="7F43C3C5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8DC054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18-2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BC40B0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6057.21882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AE6E96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56.29913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794C53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56.23611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15DF28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56.23516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C2DAC9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056.403750 </w:t>
            </w:r>
          </w:p>
        </w:tc>
      </w:tr>
      <w:tr w:rsidR="007B037D" w:rsidRPr="007B037D" w14:paraId="1A8D6573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5BA5A5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3aj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929C77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726.75245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2D577E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726.25098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26656D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726.22034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B1EB2E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726.21940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3C2FDB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1726.316063 </w:t>
            </w:r>
          </w:p>
        </w:tc>
      </w:tr>
      <w:tr w:rsidR="007B037D" w:rsidRPr="007B037D" w14:paraId="09B9F784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D79B75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17B077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05.53829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7D9C33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05.44738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823A35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05.44169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A3D73E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05.44075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293589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05.478255 </w:t>
            </w:r>
          </w:p>
        </w:tc>
      </w:tr>
      <w:tr w:rsidR="007B037D" w:rsidRPr="007B037D" w14:paraId="6A0B4FB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E593CF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084006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5.42361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30F7BB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74520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40A7D6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70252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1793D1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701577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328A9E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825823 </w:t>
            </w:r>
          </w:p>
        </w:tc>
      </w:tr>
      <w:tr w:rsidR="007B037D" w:rsidRPr="007B037D" w14:paraId="4AA34D7D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EFD554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2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7BCDB9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0.92932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40C0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0.16067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62E014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0.11033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DF4B22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0.10939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F6256A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0.256668 </w:t>
            </w:r>
          </w:p>
        </w:tc>
      </w:tr>
      <w:tr w:rsidR="007B037D" w:rsidRPr="007B037D" w14:paraId="3A2052DB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5E081C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0E0D46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5.00666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C40D34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51388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DF6013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48077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19889B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47983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3E743C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585063 </w:t>
            </w:r>
          </w:p>
        </w:tc>
      </w:tr>
      <w:tr w:rsidR="007B037D" w:rsidRPr="007B037D" w14:paraId="7BAEA360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517776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3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04D383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5.00234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D73330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50933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778AC1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47702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B6DE7E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47607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2679AE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577401 </w:t>
            </w:r>
          </w:p>
        </w:tc>
      </w:tr>
      <w:tr w:rsidR="007B037D" w:rsidRPr="007B037D" w14:paraId="0DFF447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5BE85B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3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91BE63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5.0418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E5AA84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54774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6F5F09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51499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41C0AC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51405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2D55A8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615553 </w:t>
            </w:r>
          </w:p>
        </w:tc>
      </w:tr>
      <w:tr w:rsidR="007B037D" w:rsidRPr="007B037D" w14:paraId="2CDC16E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4F2450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4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D4ECF1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9865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36AC1D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49731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19B99A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46508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962136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46414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290175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184.563922 </w:t>
            </w:r>
          </w:p>
        </w:tc>
      </w:tr>
      <w:tr w:rsidR="007B037D" w:rsidRPr="007B037D" w14:paraId="29F1D35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266B16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4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8AF581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951.44938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9D418C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951.09411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8C6F4F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951.06907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3AF7DF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951.06813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E7F6FD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3951.153918 </w:t>
            </w:r>
          </w:p>
        </w:tc>
      </w:tr>
      <w:tr w:rsidR="007B037D" w:rsidRPr="007B037D" w14:paraId="1EFFADA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D4644D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037D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vertAlign w:val="superscript"/>
              </w:rPr>
              <w:t>t</w:t>
            </w: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>BuOH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BCCC75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33.58186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A078A5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33.44570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E53784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33.43896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33B51D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33.43802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5BF17C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33.474719 </w:t>
            </w:r>
          </w:p>
        </w:tc>
      </w:tr>
      <w:tr w:rsidR="007B037D" w:rsidRPr="007B037D" w14:paraId="5307BB0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1B64F7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2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A125F1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5.39261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DD7DD2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72019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D4C50E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67857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3C7793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67763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681222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798716 </w:t>
            </w:r>
          </w:p>
        </w:tc>
      </w:tr>
      <w:tr w:rsidR="007B037D" w:rsidRPr="007B037D" w14:paraId="79461600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A9E265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032106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5.3946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BAB303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72057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1661CD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67786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56DB3B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67692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C94F34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800911 </w:t>
            </w:r>
          </w:p>
        </w:tc>
      </w:tr>
      <w:tr w:rsidR="007B037D" w:rsidRPr="007B037D" w14:paraId="4751E23F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0C7002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lastRenderedPageBreak/>
              <w:t>TS3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D5D9F4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5.36610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BB428B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69371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8B61C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65130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32F2F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65035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49F1E1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4.773970 </w:t>
            </w:r>
          </w:p>
        </w:tc>
      </w:tr>
      <w:tr w:rsidR="007B037D" w:rsidRPr="007B037D" w14:paraId="51D5FC8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B6163D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3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23F86C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181.8143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A22FE3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181.27502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B7FC0C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181.23993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F14481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181.23899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81FAA5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181.348830 </w:t>
            </w:r>
          </w:p>
        </w:tc>
      </w:tr>
      <w:tr w:rsidR="007B037D" w:rsidRPr="007B037D" w14:paraId="64956515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946BB9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4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99747D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7.37477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BAB5DC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4374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839FD0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0097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3ADC06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0002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BBBF43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829282 </w:t>
            </w:r>
          </w:p>
        </w:tc>
      </w:tr>
      <w:tr w:rsidR="007B037D" w:rsidRPr="007B037D" w14:paraId="69B89D20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253B4D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5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04C75C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7.36414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04EB0C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3379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5DF99C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69182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E1B53F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69088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970069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814192 </w:t>
            </w:r>
          </w:p>
        </w:tc>
      </w:tr>
      <w:tr w:rsidR="007B037D" w:rsidRPr="007B037D" w14:paraId="08A616E1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A70B42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5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0BC531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7.40749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CBD2F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7545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D6A6B5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3308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A49A5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3214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3C2864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856146 </w:t>
            </w:r>
          </w:p>
        </w:tc>
      </w:tr>
      <w:tr w:rsidR="007B037D" w:rsidRPr="007B037D" w14:paraId="583C244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6C87B7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6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436951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7.38807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D02B16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5671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B5BB32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1496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7F49BA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1401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E03861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836241 </w:t>
            </w:r>
          </w:p>
        </w:tc>
      </w:tr>
      <w:tr w:rsidR="007B037D" w:rsidRPr="007B037D" w14:paraId="7C7AC04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649992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6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0855EB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7.44819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78E408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81428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74E7CE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7257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91A2E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771627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C7EEDF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86.894590 </w:t>
            </w:r>
          </w:p>
        </w:tc>
      </w:tr>
      <w:tr w:rsidR="007B037D" w:rsidRPr="007B037D" w14:paraId="18088DB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C2FC84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>LiO</w:t>
            </w:r>
            <w:r w:rsidRPr="007B037D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vertAlign w:val="superscript"/>
              </w:rPr>
              <w:t>t</w:t>
            </w: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>Bu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022125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0.54605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26A4A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0.41960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38800C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0.41196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3927EC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0.41101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617544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0.450225 </w:t>
            </w:r>
          </w:p>
        </w:tc>
      </w:tr>
      <w:tr w:rsidR="007B037D" w:rsidRPr="007B037D" w14:paraId="457455C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B319D9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7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778A3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8.04085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FE2A1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7811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A15A2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2746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70B1F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2652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0CCA22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68245 </w:t>
            </w:r>
          </w:p>
        </w:tc>
      </w:tr>
      <w:tr w:rsidR="007B037D" w:rsidRPr="007B037D" w14:paraId="0966C69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B0C91D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8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C428C9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8.02916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0174C6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6728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8DAC7F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1702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C35F93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1608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DA68C7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56025 </w:t>
            </w:r>
          </w:p>
        </w:tc>
      </w:tr>
      <w:tr w:rsidR="007B037D" w:rsidRPr="007B037D" w14:paraId="33CC078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6DE164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8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10A7AB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8.04370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A118F4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8134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EB33CE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3036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D33A7F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29417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1C0280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72356 </w:t>
            </w:r>
          </w:p>
        </w:tc>
      </w:tr>
      <w:tr w:rsidR="007B037D" w:rsidRPr="007B037D" w14:paraId="5C3FDDC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548C8D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9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44DA5F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033.54632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1E3CD1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032.69309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B40C51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032.63466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ED5475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032.63372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71E9B7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8032.797352 </w:t>
            </w:r>
          </w:p>
        </w:tc>
      </w:tr>
      <w:tr w:rsidR="007B037D" w:rsidRPr="007B037D" w14:paraId="51F22FA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92D080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9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F9A708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62482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2DBBF6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04741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34B0D5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00612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14C8A0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00518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05898F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129232 </w:t>
            </w:r>
          </w:p>
        </w:tc>
      </w:tr>
      <w:tr w:rsidR="007B037D" w:rsidRPr="007B037D" w14:paraId="1435801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31BCCC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0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C8C9CD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61322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96A42D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03598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C94193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6.99557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89903C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6.99462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13332E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113189 </w:t>
            </w:r>
          </w:p>
        </w:tc>
      </w:tr>
      <w:tr w:rsidR="007B037D" w:rsidRPr="007B037D" w14:paraId="02664AF4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37F017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0A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A6709C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65126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DEF7DF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07322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7C183E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03213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5ED9D2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03118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7B33E3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997.152622 </w:t>
            </w:r>
          </w:p>
        </w:tc>
      </w:tr>
      <w:tr w:rsidR="007B037D" w:rsidRPr="007B037D" w14:paraId="6B381F1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95621F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9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86305A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8.01639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9DDF77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5789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36AA75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0783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DA2365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0689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30B152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46356 </w:t>
            </w:r>
          </w:p>
        </w:tc>
      </w:tr>
      <w:tr w:rsidR="007B037D" w:rsidRPr="007B037D" w14:paraId="4EB022E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30E651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9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A49F1C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8.02726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1CC92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6735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0255E4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1697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9DD36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1603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5C416E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57599 </w:t>
            </w:r>
          </w:p>
        </w:tc>
      </w:tr>
      <w:tr w:rsidR="007B037D" w:rsidRPr="007B037D" w14:paraId="012DBD9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6385A4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0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AEC258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99474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0681CF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3757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52CB5D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18695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F486E6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18601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8BFCD2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28266 </w:t>
            </w:r>
          </w:p>
        </w:tc>
      </w:tr>
      <w:tr w:rsidR="007B037D" w:rsidRPr="007B037D" w14:paraId="65BCB62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2CFFA3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0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FBEE31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76437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91A461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14363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FFEBEC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10418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AEAF3B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10324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294E90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221878 </w:t>
            </w:r>
          </w:p>
        </w:tc>
      </w:tr>
      <w:tr w:rsidR="007B037D" w:rsidRPr="007B037D" w14:paraId="0CEE615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3A5566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>LiBr-</w:t>
            </w:r>
            <w:r w:rsidRPr="007B037D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vertAlign w:val="superscript"/>
              </w:rPr>
              <w:t>t</w:t>
            </w: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>BuOH</w:t>
            </w:r>
            <w:proofErr w:type="spellEnd"/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8F1866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15.2452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4BD684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15.1057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156E76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15.09532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DF8327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15.09438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5B49CC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815.144626 </w:t>
            </w:r>
          </w:p>
        </w:tc>
      </w:tr>
      <w:tr w:rsidR="007B037D" w:rsidRPr="007B037D" w14:paraId="7511DD7D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0184C0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9C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F2955B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8.00772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FCA885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5052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7DDBEF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19998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0F49EA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19904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377C6C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39959 </w:t>
            </w:r>
          </w:p>
        </w:tc>
      </w:tr>
      <w:tr w:rsidR="007B037D" w:rsidRPr="007B037D" w14:paraId="4664EBF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96B07C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9C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A15875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8.01116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6F6546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520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3118D1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0130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5DE39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0035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3F057C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41766 </w:t>
            </w:r>
          </w:p>
        </w:tc>
      </w:tr>
      <w:tr w:rsidR="007B037D" w:rsidRPr="007B037D" w14:paraId="23D39006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8BD988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0C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C90800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97776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E8C6D5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22096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C4BE34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17027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59C1A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16932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C66EE5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27.311239 </w:t>
            </w:r>
          </w:p>
        </w:tc>
      </w:tr>
      <w:tr w:rsidR="007B037D" w:rsidRPr="007B037D" w14:paraId="079A902D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649040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0C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A2C762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74568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BEA34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12553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A8B534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08575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E05CAB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08480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F3FA49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412.204763 </w:t>
            </w:r>
          </w:p>
        </w:tc>
      </w:tr>
      <w:tr w:rsidR="007B037D" w:rsidRPr="007B037D" w14:paraId="08F14AF3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F99B4D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1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6BC43B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8.31514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F7DF37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0281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DF1A9A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5541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B05E61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5446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C5A22A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93653 </w:t>
            </w:r>
          </w:p>
        </w:tc>
      </w:tr>
      <w:tr w:rsidR="007B037D" w:rsidRPr="007B037D" w14:paraId="655CE43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BD508A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2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6BA716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8.30392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9D116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9189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9B14A7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4555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183DF2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4461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B1590B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76292 </w:t>
            </w:r>
          </w:p>
        </w:tc>
      </w:tr>
      <w:tr w:rsidR="007B037D" w:rsidRPr="007B037D" w14:paraId="627431E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7ABECD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2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AAE72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8.33885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C72893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2523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107498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7855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F9D1A4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7761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907271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709829 </w:t>
            </w:r>
          </w:p>
        </w:tc>
      </w:tr>
      <w:tr w:rsidR="007B037D" w:rsidRPr="007B037D" w14:paraId="56C8AEE1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EABC88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3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F39D4A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8.32594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8A058D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1228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A7E380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6669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739512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56575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CEACD0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93275 </w:t>
            </w:r>
          </w:p>
        </w:tc>
      </w:tr>
      <w:tr w:rsidR="007B037D" w:rsidRPr="007B037D" w14:paraId="3295708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BE9DB0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3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585A8D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8.38293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3AA0FC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6812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E2CF5F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2173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DE45A6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620787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C6CBCD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17.753730 </w:t>
            </w:r>
          </w:p>
        </w:tc>
      </w:tr>
      <w:tr w:rsidR="007B037D" w:rsidRPr="007B037D" w14:paraId="78A47F13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A0ABE8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4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93B8EC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96791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CE0D39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12406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82302C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6887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22E76E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6792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B94DB0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218333 </w:t>
            </w:r>
          </w:p>
        </w:tc>
      </w:tr>
      <w:tr w:rsidR="007B037D" w:rsidRPr="007B037D" w14:paraId="38F9B7A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9ABF7A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5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549D11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95599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BE8058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11320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F28C42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5830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9FA5B0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5736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483A26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207238 </w:t>
            </w:r>
          </w:p>
        </w:tc>
      </w:tr>
      <w:tr w:rsidR="007B037D" w:rsidRPr="007B037D" w14:paraId="5E68723E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F07A65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5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385FAB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97342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5EF98B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13023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C28FB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7458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A0FC37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7363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9CA3BE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227222 </w:t>
            </w:r>
          </w:p>
        </w:tc>
      </w:tr>
      <w:tr w:rsidR="007B037D" w:rsidRPr="007B037D" w14:paraId="7A8999E4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7F39B3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6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797C13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94061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3DC221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10142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F148E4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4652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2A3A71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4558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B4E010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196283 </w:t>
            </w:r>
          </w:p>
        </w:tc>
      </w:tr>
      <w:tr w:rsidR="007B037D" w:rsidRPr="007B037D" w14:paraId="7C11C52F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BE1BCE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6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E180A1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94857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B47BB9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10771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9F57D2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5254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CE47E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5159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9AA79D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204000 </w:t>
            </w:r>
          </w:p>
        </w:tc>
      </w:tr>
      <w:tr w:rsidR="007B037D" w:rsidRPr="007B037D" w14:paraId="405E7BBD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0C69B3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7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E3DE35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92129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747C10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8359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6C4C80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2815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63AFEB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02720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049F59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58.179890 </w:t>
            </w:r>
          </w:p>
        </w:tc>
      </w:tr>
      <w:tr w:rsidR="007B037D" w:rsidRPr="007B037D" w14:paraId="490C3994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3BDE71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7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7581B2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643.68981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A15816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642.98832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613148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642.94410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507687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642.943165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83F8CE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2643.072181 </w:t>
            </w:r>
          </w:p>
        </w:tc>
      </w:tr>
      <w:tr w:rsidR="007B037D" w:rsidRPr="007B037D" w14:paraId="35E7E54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509B23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8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005C9F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9.24111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92192D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4816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80B565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39597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5FB1FD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39502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E0160B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544994 </w:t>
            </w:r>
          </w:p>
        </w:tc>
      </w:tr>
      <w:tr w:rsidR="007B037D" w:rsidRPr="007B037D" w14:paraId="35618B0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1C53D9B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19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7D4242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9.23015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07C1B3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3724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42C595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38620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46CCC2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385258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CDFEBA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527103 </w:t>
            </w:r>
          </w:p>
        </w:tc>
      </w:tr>
      <w:tr w:rsidR="007B037D" w:rsidRPr="007B037D" w14:paraId="27F1DF5A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A1F63B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19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141F51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9.26340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A65673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6911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F35E20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1762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12DFFB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1668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CB8C88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560168 </w:t>
            </w:r>
          </w:p>
        </w:tc>
      </w:tr>
      <w:tr w:rsidR="007B037D" w:rsidRPr="007B037D" w14:paraId="3D392293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512404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20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838FA0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9.25352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CDC994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5915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5F16EF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0872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A3A033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0778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E99615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546347 </w:t>
            </w:r>
          </w:p>
        </w:tc>
      </w:tr>
      <w:tr w:rsidR="007B037D" w:rsidRPr="007B037D" w14:paraId="46800CD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53F0298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0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F7729B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9.30816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88385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51231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9E6E3F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6129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9C4133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46034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222A77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448.600558 </w:t>
            </w:r>
          </w:p>
        </w:tc>
      </w:tr>
      <w:tr w:rsidR="007B037D" w:rsidRPr="007B037D" w14:paraId="7247D167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979C1A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1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F067E2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9.88971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72191C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96445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DE163D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90486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ABF267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90392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232648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9.062858 </w:t>
            </w:r>
          </w:p>
        </w:tc>
      </w:tr>
      <w:tr w:rsidR="007B037D" w:rsidRPr="007B037D" w14:paraId="3500D453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839635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22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CA5C5D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9.87745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EA4C2B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95367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1CFDED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89419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EA4ECE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89324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821D54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9.053017 </w:t>
            </w:r>
          </w:p>
        </w:tc>
      </w:tr>
      <w:tr w:rsidR="007B037D" w:rsidRPr="007B037D" w14:paraId="5969558D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BDE367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lastRenderedPageBreak/>
              <w:t>INT22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6DC438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9.90421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B186DA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97966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332D1E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91945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FAB033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8.91851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EA6A08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689.080796 </w:t>
            </w:r>
          </w:p>
        </w:tc>
      </w:tr>
      <w:tr w:rsidR="007B037D" w:rsidRPr="007B037D" w14:paraId="1D68108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903DB77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23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407248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725.80556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110D65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724.60442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DFA864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724.52758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EFEACD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724.526641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B38642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6724.725056 </w:t>
            </w:r>
          </w:p>
        </w:tc>
      </w:tr>
      <w:tr w:rsidR="007B037D" w:rsidRPr="007B037D" w14:paraId="520BF90C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C4EE06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3B-2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9030B8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7.11782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4DE4AE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6.43626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EEB77D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6.38988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A619F1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6.38894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E2023D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996.522840 </w:t>
            </w:r>
          </w:p>
        </w:tc>
      </w:tr>
      <w:tr w:rsidR="007B037D" w:rsidRPr="007B037D" w14:paraId="3039FFE4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05E2A8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3an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7938AB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728.69981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23C5A8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728.18284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068D52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728.15282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0C67EF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728.151880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A022B0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1728.246226 </w:t>
            </w:r>
          </w:p>
        </w:tc>
      </w:tr>
      <w:tr w:rsidR="007B037D" w:rsidRPr="007B037D" w14:paraId="56EEC5B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3C1A9ED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TS2A-1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44BEC0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5251.85399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FABA20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251.19590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74220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251.14916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049B8C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251.14821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1741EB5B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5251.285945 </w:t>
            </w:r>
          </w:p>
        </w:tc>
      </w:tr>
      <w:tr w:rsidR="007B037D" w:rsidRPr="007B037D" w14:paraId="30444009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2123FE8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2A-1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CE792D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215.928571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AF87B1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45012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9965A4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1563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81114A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14692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25133F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612068 </w:t>
            </w:r>
          </w:p>
        </w:tc>
      </w:tr>
      <w:tr w:rsidR="007B037D" w:rsidRPr="007B037D" w14:paraId="14D9F72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45596BE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3A</w:t>
            </w: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28DD743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91982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687E45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37465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5047A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08590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0DAC922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07646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462FEE8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601792 </w:t>
            </w:r>
          </w:p>
        </w:tc>
      </w:tr>
      <w:tr w:rsidR="007B037D" w:rsidRPr="007B037D" w14:paraId="4857C792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08EB6A2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T3A</w:t>
            </w: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A547C50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97371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2631E59A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89324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34204EF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60218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6C4234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59274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5D8B6969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652854 </w:t>
            </w:r>
          </w:p>
        </w:tc>
      </w:tr>
      <w:tr w:rsidR="007B037D" w:rsidRPr="007B037D" w14:paraId="781FC328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6A90117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S4A</w:t>
            </w: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-1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3FBE65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90806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1C1649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29856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33CB06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01097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A490895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00153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3EDB24CE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92796 </w:t>
            </w:r>
          </w:p>
        </w:tc>
      </w:tr>
      <w:tr w:rsidR="007B037D" w:rsidRPr="007B037D" w14:paraId="60E6A825" w14:textId="77777777" w:rsidTr="00DB2284">
        <w:trPr>
          <w:trHeight w:val="276"/>
          <w:jc w:val="center"/>
        </w:trPr>
        <w:tc>
          <w:tcPr>
            <w:tcW w:w="792" w:type="pct"/>
            <w:shd w:val="clear" w:color="auto" w:fill="auto"/>
            <w:noWrap/>
            <w:vAlign w:val="bottom"/>
          </w:tcPr>
          <w:p w14:paraId="758ECAF1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INT4A-1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20C71AC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-4215.97010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3271792D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86729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64274D6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57243 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7E891D2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556299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D2FE164" w14:textId="77777777" w:rsidR="007B037D" w:rsidRPr="007B037D" w:rsidRDefault="007B037D" w:rsidP="007B037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7B037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4215.651896 </w:t>
            </w:r>
          </w:p>
        </w:tc>
      </w:tr>
      <w:bookmarkEnd w:id="0"/>
    </w:tbl>
    <w:p w14:paraId="0BCD8629" w14:textId="77777777" w:rsidR="007B037D" w:rsidRPr="007B037D" w:rsidRDefault="007B037D" w:rsidP="007B037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7271C455" w14:textId="77777777" w:rsidR="0072039E" w:rsidRDefault="0072039E"/>
    <w:sectPr w:rsidR="00720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B8046" w14:textId="77777777" w:rsidR="00FB4673" w:rsidRDefault="00FB4673" w:rsidP="007B037D">
      <w:r>
        <w:separator/>
      </w:r>
    </w:p>
  </w:endnote>
  <w:endnote w:type="continuationSeparator" w:id="0">
    <w:p w14:paraId="37921F79" w14:textId="77777777" w:rsidR="00FB4673" w:rsidRDefault="00FB4673" w:rsidP="007B0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769B4" w14:textId="77777777" w:rsidR="00FB4673" w:rsidRDefault="00FB4673" w:rsidP="007B037D">
      <w:r>
        <w:separator/>
      </w:r>
    </w:p>
  </w:footnote>
  <w:footnote w:type="continuationSeparator" w:id="0">
    <w:p w14:paraId="5802F60A" w14:textId="77777777" w:rsidR="00FB4673" w:rsidRDefault="00FB4673" w:rsidP="007B0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AC"/>
    <w:rsid w:val="0072039E"/>
    <w:rsid w:val="007B037D"/>
    <w:rsid w:val="008556AC"/>
    <w:rsid w:val="00FB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44B6944-E979-4F08-A4D4-54C98D6C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B037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037D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3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3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37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B037D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7B037D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11">
    <w:name w:val="超链接1"/>
    <w:basedOn w:val="a0"/>
    <w:uiPriority w:val="99"/>
    <w:unhideWhenUsed/>
    <w:rsid w:val="007B037D"/>
    <w:rPr>
      <w:color w:val="0563C1"/>
      <w:u w:val="single"/>
    </w:rPr>
  </w:style>
  <w:style w:type="paragraph" w:customStyle="1" w:styleId="BBAuthorName">
    <w:name w:val="BB_Author_Name"/>
    <w:basedOn w:val="a"/>
    <w:next w:val="a"/>
    <w:autoRedefine/>
    <w:rsid w:val="007B037D"/>
    <w:pPr>
      <w:widowControl/>
      <w:spacing w:after="180"/>
    </w:pPr>
    <w:rPr>
      <w:rFonts w:ascii="Times New Roman" w:eastAsia="宋体" w:hAnsi="Times New Roman" w:cs="Times New Roman"/>
      <w:kern w:val="26"/>
      <w:sz w:val="24"/>
      <w:szCs w:val="24"/>
    </w:rPr>
  </w:style>
  <w:style w:type="paragraph" w:styleId="TOC1">
    <w:name w:val="toc 1"/>
    <w:basedOn w:val="a"/>
    <w:next w:val="a"/>
    <w:autoRedefine/>
    <w:uiPriority w:val="39"/>
    <w:unhideWhenUsed/>
    <w:qFormat/>
    <w:rsid w:val="007B037D"/>
    <w:pPr>
      <w:widowControl/>
      <w:spacing w:after="100" w:line="276" w:lineRule="auto"/>
      <w:jc w:val="left"/>
    </w:pPr>
    <w:rPr>
      <w:kern w:val="0"/>
      <w:sz w:val="22"/>
    </w:rPr>
  </w:style>
  <w:style w:type="numbering" w:customStyle="1" w:styleId="12">
    <w:name w:val="无列表1"/>
    <w:next w:val="a2"/>
    <w:uiPriority w:val="99"/>
    <w:semiHidden/>
    <w:unhideWhenUsed/>
    <w:rsid w:val="007B037D"/>
  </w:style>
  <w:style w:type="paragraph" w:styleId="a7">
    <w:name w:val="Normal (Web)"/>
    <w:basedOn w:val="a"/>
    <w:link w:val="a8"/>
    <w:uiPriority w:val="99"/>
    <w:unhideWhenUsed/>
    <w:rsid w:val="007B03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BATitle">
    <w:name w:val="BA_Title"/>
    <w:basedOn w:val="a"/>
    <w:next w:val="BBAuthorName"/>
    <w:autoRedefine/>
    <w:rsid w:val="007B037D"/>
    <w:pPr>
      <w:widowControl/>
      <w:spacing w:after="180"/>
    </w:pPr>
    <w:rPr>
      <w:rFonts w:ascii="Times New Roman" w:eastAsia="宋体" w:hAnsi="Times New Roman" w:cs="Times New Roman"/>
      <w:b/>
      <w:kern w:val="36"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7B037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B037D"/>
    <w:rPr>
      <w:sz w:val="18"/>
      <w:szCs w:val="18"/>
    </w:rPr>
  </w:style>
  <w:style w:type="paragraph" w:customStyle="1" w:styleId="TOC10">
    <w:name w:val="TOC 标题1"/>
    <w:basedOn w:val="1"/>
    <w:next w:val="a"/>
    <w:uiPriority w:val="39"/>
    <w:semiHidden/>
    <w:unhideWhenUsed/>
    <w:qFormat/>
    <w:rsid w:val="007B037D"/>
    <w:pPr>
      <w:widowControl/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semiHidden/>
    <w:unhideWhenUsed/>
    <w:qFormat/>
    <w:rsid w:val="007B037D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TOC3">
    <w:name w:val="toc 3"/>
    <w:basedOn w:val="a"/>
    <w:next w:val="a"/>
    <w:autoRedefine/>
    <w:uiPriority w:val="39"/>
    <w:semiHidden/>
    <w:unhideWhenUsed/>
    <w:qFormat/>
    <w:rsid w:val="007B037D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customStyle="1" w:styleId="msonormal0">
    <w:name w:val="msonormal"/>
    <w:basedOn w:val="a"/>
    <w:rsid w:val="007B037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22">
    <w:name w:val="无列表2"/>
    <w:next w:val="a2"/>
    <w:uiPriority w:val="99"/>
    <w:semiHidden/>
    <w:unhideWhenUsed/>
    <w:rsid w:val="007B037D"/>
  </w:style>
  <w:style w:type="paragraph" w:customStyle="1" w:styleId="TOC20">
    <w:name w:val="TOC 标题2"/>
    <w:basedOn w:val="1"/>
    <w:next w:val="a"/>
    <w:uiPriority w:val="39"/>
    <w:semiHidden/>
    <w:unhideWhenUsed/>
    <w:qFormat/>
    <w:rsid w:val="007B037D"/>
    <w:pPr>
      <w:widowControl/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character" w:customStyle="1" w:styleId="a8">
    <w:name w:val="普通(网站) 字符"/>
    <w:basedOn w:val="a0"/>
    <w:link w:val="a7"/>
    <w:uiPriority w:val="99"/>
    <w:rsid w:val="007B037D"/>
    <w:rPr>
      <w:rFonts w:ascii="宋体" w:eastAsia="宋体" w:hAnsi="宋体" w:cs="宋体"/>
      <w:kern w:val="0"/>
      <w:sz w:val="24"/>
      <w:szCs w:val="24"/>
    </w:rPr>
  </w:style>
  <w:style w:type="paragraph" w:customStyle="1" w:styleId="13">
    <w:name w:val="标题1"/>
    <w:basedOn w:val="a"/>
    <w:next w:val="a"/>
    <w:uiPriority w:val="10"/>
    <w:qFormat/>
    <w:rsid w:val="007B037D"/>
    <w:pPr>
      <w:spacing w:before="240" w:after="6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ab">
    <w:name w:val="标题 字符"/>
    <w:basedOn w:val="a0"/>
    <w:link w:val="ac"/>
    <w:uiPriority w:val="10"/>
    <w:rsid w:val="007B037D"/>
    <w:rPr>
      <w:rFonts w:ascii="等线 Light" w:eastAsia="等线 Light" w:hAnsi="等线 Light" w:cs="Times New Roman"/>
      <w:b/>
      <w:bCs/>
      <w:sz w:val="32"/>
      <w:szCs w:val="32"/>
    </w:rPr>
  </w:style>
  <w:style w:type="paragraph" w:customStyle="1" w:styleId="Paragraph">
    <w:name w:val="Paragraph"/>
    <w:basedOn w:val="a"/>
    <w:rsid w:val="007B037D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ffiliations">
    <w:name w:val="Affiliations"/>
    <w:basedOn w:val="a"/>
    <w:rsid w:val="007B037D"/>
    <w:pPr>
      <w:widowControl/>
      <w:spacing w:before="120" w:line="360" w:lineRule="auto"/>
      <w:jc w:val="left"/>
    </w:pPr>
    <w:rPr>
      <w:rFonts w:ascii="Times New Roman" w:eastAsia="Times New Roman" w:hAnsi="Times New Roman" w:cs="Times New Roman"/>
      <w:kern w:val="0"/>
      <w:sz w:val="20"/>
      <w:szCs w:val="20"/>
      <w:lang w:val="en-GB" w:eastAsia="en-US"/>
    </w:rPr>
  </w:style>
  <w:style w:type="character" w:customStyle="1" w:styleId="20">
    <w:name w:val="标题 2 字符"/>
    <w:basedOn w:val="a0"/>
    <w:link w:val="2"/>
    <w:uiPriority w:val="9"/>
    <w:rsid w:val="007B037D"/>
    <w:rPr>
      <w:rFonts w:ascii="等线 Light" w:eastAsia="等线 Light" w:hAnsi="等线 Light" w:cs="Times New Roman"/>
      <w:b/>
      <w:bCs/>
      <w:sz w:val="32"/>
      <w:szCs w:val="32"/>
    </w:rPr>
  </w:style>
  <w:style w:type="character" w:styleId="ad">
    <w:name w:val="Hyperlink"/>
    <w:basedOn w:val="a0"/>
    <w:uiPriority w:val="99"/>
    <w:semiHidden/>
    <w:unhideWhenUsed/>
    <w:rsid w:val="007B037D"/>
    <w:rPr>
      <w:color w:val="0563C1" w:themeColor="hyperlink"/>
      <w:u w:val="single"/>
    </w:rPr>
  </w:style>
  <w:style w:type="paragraph" w:styleId="ac">
    <w:name w:val="Title"/>
    <w:basedOn w:val="a"/>
    <w:next w:val="a"/>
    <w:link w:val="ab"/>
    <w:uiPriority w:val="10"/>
    <w:qFormat/>
    <w:rsid w:val="007B037D"/>
    <w:pPr>
      <w:spacing w:before="240" w:after="6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14">
    <w:name w:val="标题 字符1"/>
    <w:basedOn w:val="a0"/>
    <w:link w:val="ac"/>
    <w:uiPriority w:val="10"/>
    <w:rsid w:val="007B037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0">
    <w:name w:val="标题 2 字符1"/>
    <w:basedOn w:val="a0"/>
    <w:link w:val="2"/>
    <w:uiPriority w:val="9"/>
    <w:semiHidden/>
    <w:rsid w:val="007B037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16</Words>
  <Characters>9214</Characters>
  <Application>Microsoft Office Word</Application>
  <DocSecurity>0</DocSecurity>
  <Lines>76</Lines>
  <Paragraphs>21</Paragraphs>
  <ScaleCrop>false</ScaleCrop>
  <Company/>
  <LinksUpToDate>false</LinksUpToDate>
  <CharactersWithSpaces>10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ingyi</dc:creator>
  <cp:keywords/>
  <dc:description/>
  <cp:lastModifiedBy>Wang Dingyi</cp:lastModifiedBy>
  <cp:revision>2</cp:revision>
  <dcterms:created xsi:type="dcterms:W3CDTF">2022-04-21T20:05:00Z</dcterms:created>
  <dcterms:modified xsi:type="dcterms:W3CDTF">2022-04-21T20:05:00Z</dcterms:modified>
</cp:coreProperties>
</file>